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bCs/>
        </w:rPr>
      </w:pPr>
      <w:r>
        <w:rPr>
          <w:rFonts w:hint="eastAsia" w:ascii="Times New Roman Bold" w:hAnsi="Times New Roman Bold" w:cs="Times New Roman Bold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288790" cy="3619500"/>
            <wp:effectExtent l="0" t="0" r="3810" b="12700"/>
            <wp:docPr id="1" name="图片 1" descr="figure r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r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8879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 Bold" w:hAnsi="Times New Roman Bold" w:cs="Times New Roman Bold"/>
          <w:color w:val="000000" w:themeColor="text1"/>
          <w14:textFill>
            <w14:solidFill>
              <w14:schemeClr w14:val="tx1"/>
            </w14:solidFill>
          </w14:textFill>
        </w:rPr>
      </w:pPr>
      <w:r>
        <w:t xml:space="preserve">Fig S1. </w:t>
      </w:r>
      <w:r>
        <w:rPr>
          <w:rFonts w:hint="eastAsia" w:ascii="Times New Roman Bold" w:hAnsi="Times New Roman Bold" w:cs="Times New Roman Bold"/>
          <w:color w:val="000000" w:themeColor="text1"/>
          <w14:textFill>
            <w14:solidFill>
              <w14:schemeClr w14:val="tx1"/>
            </w14:solidFill>
          </w14:textFill>
        </w:rPr>
        <w:t>Comparison of the performance of cancer subtype classification task with different scales of pre-training multi-omics dataset.</w:t>
      </w:r>
      <w:bookmarkStart w:id="0" w:name="_GoBack"/>
      <w:bookmarkEnd w:id="0"/>
    </w:p>
    <w:p>
      <w:pPr>
        <w:rPr>
          <w:rFonts w:ascii="Times New Roman Bold" w:hAnsi="Times New Roman Bold" w:cs="Times New Roman Bold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 Bold" w:hAnsi="Times New Roman Bold" w:cs="Times New Roman Bold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 Bold" w:hAnsi="Times New Roman Bold" w:cs="Times New Roman Bold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 Bold" w:hAnsi="Times New Roman Bold" w:cs="Times New Roman Bold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 Bold" w:hAnsi="Times New Roman Bold" w:cs="Times New Roman Bold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154930" cy="2446020"/>
            <wp:effectExtent l="0" t="0" r="1270" b="5080"/>
            <wp:docPr id="3915620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562084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09053" cy="2471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Fig S</w:t>
      </w:r>
      <w:r>
        <w:rPr>
          <w:rFonts w:hint="eastAsia"/>
        </w:rPr>
        <w:t>2</w:t>
      </w:r>
      <w:r>
        <w:t xml:space="preserve">. </w:t>
      </w:r>
      <w:r>
        <w:rPr>
          <w:rFonts w:hint="eastAsia" w:ascii="Times New Roman Bold" w:hAnsi="Times New Roman Bold" w:cs="Times New Roman Bold"/>
          <w:color w:val="000000" w:themeColor="text1"/>
          <w14:textFill>
            <w14:solidFill>
              <w14:schemeClr w14:val="tx1"/>
            </w14:solidFill>
          </w14:textFill>
        </w:rPr>
        <w:t>Comparison of the performance of cancer subtype classification task with different scales of pre-training multi-omics dataset.</w:t>
      </w:r>
    </w:p>
    <w:p>
      <w:pPr>
        <w:rPr>
          <w:rFonts w:ascii="Times New Roman Bold" w:hAnsi="Times New Roman Bold" w:cs="Times New Roman Bold"/>
          <w:color w:val="000000" w:themeColor="text1"/>
          <w14:textFill>
            <w14:solidFill>
              <w14:schemeClr w14:val="tx1"/>
            </w14:solidFill>
          </w14:textFill>
        </w:rPr>
      </w:pPr>
    </w:p>
    <w:p/>
    <w:p>
      <w:pPr>
        <w:jc w:val="center"/>
        <w:rPr>
          <w:b/>
          <w:bCs/>
        </w:rPr>
      </w:pPr>
    </w:p>
    <w:p>
      <w:pPr>
        <w:jc w:val="center"/>
        <w:rPr>
          <w:b/>
          <w:bCs/>
        </w:rPr>
      </w:pPr>
    </w:p>
    <w:p>
      <w:pPr>
        <w:jc w:val="center"/>
        <w:rPr>
          <w:b/>
          <w:bCs/>
        </w:rPr>
      </w:pPr>
    </w:p>
    <w:p>
      <w:pPr>
        <w:jc w:val="center"/>
        <w:rPr>
          <w:b/>
          <w:bCs/>
        </w:rPr>
      </w:pPr>
    </w:p>
    <w:p>
      <w:pPr>
        <w:jc w:val="center"/>
        <w:rPr>
          <w:b/>
          <w:bCs/>
        </w:rPr>
      </w:pPr>
    </w:p>
    <w:p/>
    <w:p>
      <w:pPr>
        <w:jc w:val="center"/>
        <w:rPr>
          <w:b/>
          <w:bCs/>
        </w:rPr>
      </w:pPr>
      <w:r>
        <w:drawing>
          <wp:inline distT="0" distB="0" distL="0" distR="0">
            <wp:extent cx="3648710" cy="2365375"/>
            <wp:effectExtent l="0" t="0" r="0" b="0"/>
            <wp:docPr id="13499469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946917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43850" cy="2427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r>
        <w:t>Fig S</w:t>
      </w:r>
      <w:r>
        <w:rPr>
          <w:rFonts w:hint="eastAsia"/>
        </w:rPr>
        <w:t>3</w:t>
      </w:r>
      <w:r>
        <w:t>. The overlap of pathway enrichments across different drug treatments.</w:t>
      </w:r>
    </w:p>
    <w:p/>
    <w:p/>
    <w:p>
      <w:r>
        <w:rPr>
          <w:rFonts w:eastAsia="SimSong Regular" w:cs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067935" cy="2272665"/>
            <wp:effectExtent l="0" t="0" r="0" b="635"/>
            <wp:docPr id="7630974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3097460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49810" cy="230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</w:pPr>
    </w:p>
    <w:p>
      <w:r>
        <w:t>Fig S</w:t>
      </w:r>
      <w:r>
        <w:rPr>
          <w:rFonts w:hint="eastAsia"/>
        </w:rPr>
        <w:t>4</w:t>
      </w:r>
      <w:r>
        <w:t xml:space="preserve">. </w:t>
      </w:r>
      <w:r>
        <w:rPr>
          <w:rFonts w:hint="eastAsia" w:eastAsia="SimSong Regular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Correlation analyses of the </w:t>
      </w:r>
      <w:r>
        <w:rPr>
          <w:rFonts w:hint="eastAsia" w:eastAsia="SimSong Regular" w:cs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EGFR</w:t>
      </w:r>
      <w:r>
        <w:rPr>
          <w:rFonts w:hint="eastAsia" w:eastAsia="SimSong Regular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expression values and their IG values in different </w:t>
      </w:r>
      <w:r>
        <w:rPr>
          <w:rFonts w:hint="eastAsia" w:eastAsia="SimSong Regular" w:cs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EGFR</w:t>
      </w:r>
      <w:r>
        <w:rPr>
          <w:rFonts w:hint="eastAsia" w:eastAsia="SimSong Regular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inhibitors.</w:t>
      </w:r>
    </w:p>
    <w:p>
      <w:pPr>
        <w:widowControl/>
        <w:jc w:val="left"/>
      </w:pPr>
    </w:p>
    <w:p/>
    <w:p>
      <w:pPr>
        <w:jc w:val="center"/>
      </w:pPr>
      <w:r>
        <w:drawing>
          <wp:inline distT="0" distB="0" distL="0" distR="0">
            <wp:extent cx="3904615" cy="5622290"/>
            <wp:effectExtent l="0" t="0" r="0" b="0"/>
            <wp:docPr id="206801909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8019097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19712" cy="5643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t>Fig S</w:t>
      </w:r>
      <w:r>
        <w:rPr>
          <w:rFonts w:hint="eastAsia"/>
        </w:rPr>
        <w:t>5</w:t>
      </w:r>
      <w:r>
        <w:t xml:space="preserve">. The important gene expression features related to prognosis for </w:t>
      </w:r>
      <w:r>
        <w:rPr>
          <w:rFonts w:hint="eastAsia"/>
        </w:rPr>
        <w:t>various</w:t>
      </w:r>
      <w:r>
        <w:t xml:space="preserve"> cancer types.</w:t>
      </w:r>
    </w:p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DejaVuSans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imSong Regular">
    <w:panose1 w:val="02020300000000000000"/>
    <w:charset w:val="86"/>
    <w:family w:val="auto"/>
    <w:pitch w:val="default"/>
    <w:sig w:usb0="800002BF" w:usb1="38CF7CFA" w:usb2="00000016" w:usb3="00000000" w:csb0="0004000D" w:csb1="00000000"/>
  </w:font>
  <w:font w:name="SimSong Bold">
    <w:panose1 w:val="02020300000000000000"/>
    <w:charset w:val="86"/>
    <w:family w:val="auto"/>
    <w:pitch w:val="default"/>
    <w:sig w:usb0="800002BF" w:usb1="38CF7CFA" w:usb2="00000016" w:usb3="00000000" w:csb0="0004000D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7"/>
  <w:documentProtection w:enforcement="0"/>
  <w:defaultTabStop w:val="420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569"/>
    <w:rsid w:val="0001235C"/>
    <w:rsid w:val="000176A3"/>
    <w:rsid w:val="00020E4F"/>
    <w:rsid w:val="00032AA8"/>
    <w:rsid w:val="000342DF"/>
    <w:rsid w:val="0004234A"/>
    <w:rsid w:val="000A7CBB"/>
    <w:rsid w:val="0013363E"/>
    <w:rsid w:val="001461D9"/>
    <w:rsid w:val="001464BC"/>
    <w:rsid w:val="00163A62"/>
    <w:rsid w:val="00165349"/>
    <w:rsid w:val="00182C49"/>
    <w:rsid w:val="001B4C76"/>
    <w:rsid w:val="001E6EDF"/>
    <w:rsid w:val="00203054"/>
    <w:rsid w:val="00215764"/>
    <w:rsid w:val="002501B1"/>
    <w:rsid w:val="00270F0C"/>
    <w:rsid w:val="002D432F"/>
    <w:rsid w:val="00302A64"/>
    <w:rsid w:val="00312AF6"/>
    <w:rsid w:val="00312CB8"/>
    <w:rsid w:val="00320569"/>
    <w:rsid w:val="003346C3"/>
    <w:rsid w:val="003465BB"/>
    <w:rsid w:val="00357E7D"/>
    <w:rsid w:val="00366640"/>
    <w:rsid w:val="003843C8"/>
    <w:rsid w:val="0039507E"/>
    <w:rsid w:val="003A7BB0"/>
    <w:rsid w:val="003D0B78"/>
    <w:rsid w:val="003D6AA6"/>
    <w:rsid w:val="003E43DB"/>
    <w:rsid w:val="00401810"/>
    <w:rsid w:val="00421134"/>
    <w:rsid w:val="00423F14"/>
    <w:rsid w:val="00431200"/>
    <w:rsid w:val="00436F0C"/>
    <w:rsid w:val="0044317B"/>
    <w:rsid w:val="00443962"/>
    <w:rsid w:val="00456D0F"/>
    <w:rsid w:val="00484A20"/>
    <w:rsid w:val="004A3FC4"/>
    <w:rsid w:val="004F368D"/>
    <w:rsid w:val="00510E13"/>
    <w:rsid w:val="00511A09"/>
    <w:rsid w:val="00512C12"/>
    <w:rsid w:val="00522083"/>
    <w:rsid w:val="00523700"/>
    <w:rsid w:val="0053174D"/>
    <w:rsid w:val="00540B79"/>
    <w:rsid w:val="00574F86"/>
    <w:rsid w:val="00580F69"/>
    <w:rsid w:val="005811A5"/>
    <w:rsid w:val="005A0EB2"/>
    <w:rsid w:val="005A6948"/>
    <w:rsid w:val="005A6F2B"/>
    <w:rsid w:val="005B56BD"/>
    <w:rsid w:val="005B6258"/>
    <w:rsid w:val="005C7202"/>
    <w:rsid w:val="005D1EC7"/>
    <w:rsid w:val="005D6D07"/>
    <w:rsid w:val="005E6FB6"/>
    <w:rsid w:val="0062769D"/>
    <w:rsid w:val="00636427"/>
    <w:rsid w:val="00640DB4"/>
    <w:rsid w:val="00647909"/>
    <w:rsid w:val="00660D46"/>
    <w:rsid w:val="006829E7"/>
    <w:rsid w:val="006A1049"/>
    <w:rsid w:val="006B54CB"/>
    <w:rsid w:val="006E719B"/>
    <w:rsid w:val="006F3F69"/>
    <w:rsid w:val="007136C0"/>
    <w:rsid w:val="0074752A"/>
    <w:rsid w:val="007777A2"/>
    <w:rsid w:val="007830C1"/>
    <w:rsid w:val="00790B62"/>
    <w:rsid w:val="007A585C"/>
    <w:rsid w:val="007D0240"/>
    <w:rsid w:val="007E3256"/>
    <w:rsid w:val="007F3C71"/>
    <w:rsid w:val="007F6341"/>
    <w:rsid w:val="00813E4D"/>
    <w:rsid w:val="00817720"/>
    <w:rsid w:val="00823C17"/>
    <w:rsid w:val="00833883"/>
    <w:rsid w:val="00834795"/>
    <w:rsid w:val="0086572F"/>
    <w:rsid w:val="0089154C"/>
    <w:rsid w:val="008A43BE"/>
    <w:rsid w:val="008D7665"/>
    <w:rsid w:val="008D7ABC"/>
    <w:rsid w:val="00903F29"/>
    <w:rsid w:val="00944380"/>
    <w:rsid w:val="00953DD9"/>
    <w:rsid w:val="0096492D"/>
    <w:rsid w:val="009668FC"/>
    <w:rsid w:val="00976C8D"/>
    <w:rsid w:val="009A2745"/>
    <w:rsid w:val="009A53E2"/>
    <w:rsid w:val="009C71F9"/>
    <w:rsid w:val="009C76B2"/>
    <w:rsid w:val="009E49E5"/>
    <w:rsid w:val="009F6ADD"/>
    <w:rsid w:val="009F6AFC"/>
    <w:rsid w:val="00A140C3"/>
    <w:rsid w:val="00A1763F"/>
    <w:rsid w:val="00A36F77"/>
    <w:rsid w:val="00A63BD3"/>
    <w:rsid w:val="00A63D33"/>
    <w:rsid w:val="00A63FBA"/>
    <w:rsid w:val="00A84A30"/>
    <w:rsid w:val="00AB3618"/>
    <w:rsid w:val="00B64D20"/>
    <w:rsid w:val="00B77B1D"/>
    <w:rsid w:val="00BB7703"/>
    <w:rsid w:val="00BF53C1"/>
    <w:rsid w:val="00BF5462"/>
    <w:rsid w:val="00C25F8D"/>
    <w:rsid w:val="00C26ABD"/>
    <w:rsid w:val="00C51DA5"/>
    <w:rsid w:val="00C779B8"/>
    <w:rsid w:val="00C849FC"/>
    <w:rsid w:val="00CA2A8D"/>
    <w:rsid w:val="00CA62B2"/>
    <w:rsid w:val="00CC0371"/>
    <w:rsid w:val="00D357B0"/>
    <w:rsid w:val="00D425FF"/>
    <w:rsid w:val="00D57494"/>
    <w:rsid w:val="00D62ADD"/>
    <w:rsid w:val="00D67A9A"/>
    <w:rsid w:val="00D820FC"/>
    <w:rsid w:val="00D977DD"/>
    <w:rsid w:val="00DB4C74"/>
    <w:rsid w:val="00E12A84"/>
    <w:rsid w:val="00E12EDA"/>
    <w:rsid w:val="00E221AB"/>
    <w:rsid w:val="00E86F04"/>
    <w:rsid w:val="00EA6EEE"/>
    <w:rsid w:val="00ED2492"/>
    <w:rsid w:val="00EF2DAD"/>
    <w:rsid w:val="00EF7395"/>
    <w:rsid w:val="00EF747F"/>
    <w:rsid w:val="00F01DF6"/>
    <w:rsid w:val="00F44F80"/>
    <w:rsid w:val="00F4738E"/>
    <w:rsid w:val="00F5086D"/>
    <w:rsid w:val="00F87F0B"/>
    <w:rsid w:val="00F920C7"/>
    <w:rsid w:val="00F92FF1"/>
    <w:rsid w:val="00FA7F3E"/>
    <w:rsid w:val="00FE3560"/>
    <w:rsid w:val="6BBD81FD"/>
    <w:rsid w:val="97BE9272"/>
    <w:rsid w:val="A9F60A3E"/>
    <w:rsid w:val="DBDB6E69"/>
    <w:rsid w:val="DFFF7877"/>
    <w:rsid w:val="F8D24133"/>
    <w:rsid w:val="F9DF3760"/>
    <w:rsid w:val="FEFD2E42"/>
    <w:rsid w:val="FFFE5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2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Header Char"/>
    <w:basedOn w:val="7"/>
    <w:link w:val="3"/>
    <w:uiPriority w:val="99"/>
    <w:rPr>
      <w:rFonts w:ascii="Times New Roman" w:hAnsi="Times New Roman"/>
      <w:sz w:val="18"/>
      <w:szCs w:val="18"/>
    </w:rPr>
  </w:style>
  <w:style w:type="character" w:customStyle="1" w:styleId="9">
    <w:name w:val="Footer Char"/>
    <w:basedOn w:val="7"/>
    <w:link w:val="2"/>
    <w:uiPriority w:val="99"/>
    <w:rPr>
      <w:rFonts w:ascii="Times New Roman" w:hAnsi="Times New Roman"/>
      <w:sz w:val="18"/>
      <w:szCs w:val="18"/>
    </w:rPr>
  </w:style>
  <w:style w:type="paragraph" w:styleId="10">
    <w:name w:val="List Paragraph"/>
    <w:basedOn w:val="1"/>
    <w:link w:val="11"/>
    <w:qFormat/>
    <w:uiPriority w:val="34"/>
    <w:pPr>
      <w:ind w:left="720"/>
      <w:contextualSpacing/>
    </w:pPr>
  </w:style>
  <w:style w:type="character" w:customStyle="1" w:styleId="11">
    <w:name w:val="List Paragraph Char"/>
    <w:basedOn w:val="7"/>
    <w:link w:val="10"/>
    <w:uiPriority w:val="34"/>
    <w:rPr>
      <w:rFonts w:eastAsiaTheme="minorEastAsia" w:cstheme="minorBidi"/>
      <w:kern w:val="2"/>
      <w:sz w:val="22"/>
      <w:szCs w:val="22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14</Words>
  <Characters>4073</Characters>
  <Lines>33</Lines>
  <Paragraphs>9</Paragraphs>
  <TotalTime>91</TotalTime>
  <ScaleCrop>false</ScaleCrop>
  <LinksUpToDate>false</LinksUpToDate>
  <CharactersWithSpaces>4778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4T22:41:00Z</dcterms:created>
  <dc:creator>烽傲 王</dc:creator>
  <cp:lastModifiedBy>明日未来</cp:lastModifiedBy>
  <dcterms:modified xsi:type="dcterms:W3CDTF">2024-05-24T18:54:16Z</dcterms:modified>
  <cp:revision>10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e823b82a44af128e7a575184e48b8479ed973853e1670551c930d0b91d11c8</vt:lpwstr>
  </property>
  <property fmtid="{D5CDD505-2E9C-101B-9397-08002B2CF9AE}" pid="3" name="KSOProductBuildVer">
    <vt:lpwstr>2052-6.7.1.8828</vt:lpwstr>
  </property>
  <property fmtid="{D5CDD505-2E9C-101B-9397-08002B2CF9AE}" pid="4" name="ICV">
    <vt:lpwstr>45C85917FF81D0B138C612660B265096_42</vt:lpwstr>
  </property>
</Properties>
</file>